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A6B66" w14:textId="77777777" w:rsidR="002B2576" w:rsidRPr="00F80E46" w:rsidRDefault="002B2576" w:rsidP="002B2576">
      <w:pPr>
        <w:pStyle w:val="a0"/>
        <w:spacing w:line="276" w:lineRule="auto"/>
        <w:ind w:firstLineChars="0" w:firstLine="0"/>
        <w:jc w:val="both"/>
        <w:rPr>
          <w:rFonts w:eastAsia="宋体"/>
          <w:lang w:eastAsia="zh-CN"/>
        </w:rPr>
      </w:pPr>
      <w:r w:rsidRPr="00F80E46">
        <w:rPr>
          <w:rFonts w:eastAsia="宋体"/>
          <w:noProof/>
          <w:lang w:eastAsia="zh-CN"/>
        </w:rPr>
        <mc:AlternateContent>
          <mc:Choice Requires="wps">
            <w:drawing>
              <wp:inline distT="0" distB="0" distL="0" distR="0" wp14:anchorId="5C68863D" wp14:editId="02A04AD1">
                <wp:extent cx="5415280" cy="6248400"/>
                <wp:effectExtent l="0" t="0" r="13970" b="19050"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5280" cy="6248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0C5E0F" w14:textId="77777777" w:rsidR="002B2576" w:rsidRDefault="002B2576" w:rsidP="002B2576">
                            <w:pPr>
                              <w:spacing w:line="240" w:lineRule="auto"/>
                              <w:ind w:firstLine="420"/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</w:pPr>
                            <w:r w:rsidRPr="002B2B14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#1 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((HIIT[Title/Abstract]) OR (SIT[Title/Abstract]) OR (AIC[Title/Abstract]) OR (High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ntensity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nterval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t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raining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High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ntensity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nterval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t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raining[Title/Abstract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H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gh intensity functional training[Title/Abstract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H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gh intensity power training[Title/Abstract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H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gh intensity endurance training[Title/Abstract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H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igh intensity circuit training[Title/Abstract]) OR (Sprint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nterval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t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raining[Title/Abstract]) OR (Aerobic interval training[Title/Abstract]) OR (Interval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t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raining[Title/Abstract]))</w:t>
                            </w:r>
                          </w:p>
                          <w:p w14:paraId="15811C73" w14:textId="77777777" w:rsidR="002B2576" w:rsidRDefault="002B2576" w:rsidP="002B2576">
                            <w:pPr>
                              <w:spacing w:line="240" w:lineRule="auto"/>
                              <w:ind w:firstLine="420"/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</w:pPr>
                            <w:r w:rsidRPr="002B2B14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#2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((AE[Title/Abstract]) OR (AT[Title/Abstract]) OR (MICT[Title/Abstract]) OR (</w:t>
                            </w:r>
                            <w:proofErr w:type="gram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ACT[</w:t>
                            </w:r>
                            <w:proofErr w:type="spellStart"/>
                            <w:proofErr w:type="gram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Aerobic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xercise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oderate intensity continuous training[Title/Abstract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A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robic continuous training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oderate intensity training[Title/Abstract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C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ontinuous training[Title/Abstract]))</w:t>
                            </w:r>
                          </w:p>
                          <w:p w14:paraId="152D27B2" w14:textId="77777777" w:rsidR="002B2576" w:rsidRDefault="002B2576" w:rsidP="002B2576">
                            <w:pPr>
                              <w:spacing w:line="240" w:lineRule="auto"/>
                              <w:ind w:firstLine="420"/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</w:pPr>
                            <w:r w:rsidRPr="002B2B14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#3</w:t>
                            </w:r>
                            <w:bookmarkStart w:id="0" w:name="_Hlk132225111"/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(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C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ardiovascular disease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C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oronary heart disease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Angina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p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ctoris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H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ypertension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Hyperlipidemias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H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art failure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yocardial infarction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H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art transplantation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S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troke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Arrhythmias, Cardiac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Atherosclerosis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P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ricarditis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Myocarditis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Cardiomyopathies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Heart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d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fects, Congenital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Heart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v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alve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d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seases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Tetralogy of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f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allot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Heart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t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ransplantation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Aneurysm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Cardiac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c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onduction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s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ystem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d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sease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ndocarditis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Thromboembolism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Thrombosis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Aortic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v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alve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s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tenosis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Aortic valve closure insufficiency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Atrial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f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brillation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Pericardial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ffusion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Hypertrophy, Left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v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ntricular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Hypertrophy, Right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v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ntricular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Cardiomyopathy, Hypertrophic, Familial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Mitral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v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alve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p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rolapse[</w:t>
                            </w:r>
                            <w:proofErr w:type="spellStart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C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hronic venous insufficiency[Title/Abstract]) OR (Elastic plaque[Title/Abstract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A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bnormal heart structure[Title/Abstract]) OR (</w:t>
                            </w:r>
                            <w:proofErr w:type="spellStart"/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A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rteriostenosis</w:t>
                            </w:r>
                            <w:proofErr w:type="spellEnd"/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[Title/Abstract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A</w:t>
                            </w:r>
                            <w:r w:rsidRPr="00B04090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rterial stenosis[Title/Abstract]))</w:t>
                            </w:r>
                          </w:p>
                          <w:p w14:paraId="005888D2" w14:textId="77777777" w:rsidR="002B2576" w:rsidRPr="002B2B14" w:rsidRDefault="002B2576" w:rsidP="002B2576">
                            <w:pPr>
                              <w:spacing w:line="240" w:lineRule="auto"/>
                              <w:ind w:firstLine="420"/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</w:pPr>
                            <w:r w:rsidRPr="002B2B14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#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4 </w:t>
                            </w:r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((QOL[Title/Abstract]) OR (MH[Title/Abstract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L</w:t>
                            </w:r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ife </w:t>
                            </w:r>
                            <w:proofErr w:type="gramStart"/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quality[</w:t>
                            </w:r>
                            <w:proofErr w:type="gramEnd"/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Title/Abstract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H</w:t>
                            </w:r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ealth related quality of life[Title/Abstract]) OR (Quality of 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l</w:t>
                            </w:r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ife[</w:t>
                            </w:r>
                            <w:proofErr w:type="spellStart"/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</w:t>
                            </w:r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ntal health[</w:t>
                            </w:r>
                            <w:proofErr w:type="spellStart"/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</w:t>
                            </w:r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ntal health[</w:t>
                            </w:r>
                            <w:proofErr w:type="spellStart"/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eSH</w:t>
                            </w:r>
                            <w:proofErr w:type="spellEnd"/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Terms]) OR (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M</w:t>
                            </w:r>
                            <w:r w:rsidRPr="00E66F95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ental well-being[Title/Abstract]))</w:t>
                            </w:r>
                          </w:p>
                          <w:bookmarkEnd w:id="0"/>
                          <w:p w14:paraId="5F8599C2" w14:textId="77777777" w:rsidR="002B2576" w:rsidRPr="002B2B14" w:rsidRDefault="002B2576" w:rsidP="002B2576">
                            <w:pPr>
                              <w:spacing w:line="240" w:lineRule="auto"/>
                              <w:ind w:firstLine="420"/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</w:pPr>
                            <w:r w:rsidRPr="002B2B14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#</w:t>
                            </w:r>
                            <w:proofErr w:type="gramStart"/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5  #</w:t>
                            </w:r>
                            <w:proofErr w:type="gramEnd"/>
                            <w:r w:rsidRPr="002B2B14"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>1 AND #2 AND #3</w:t>
                            </w:r>
                            <w:r>
                              <w:rPr>
                                <w:rFonts w:eastAsia="Palatino Linotype"/>
                                <w:kern w:val="0"/>
                                <w:sz w:val="21"/>
                                <w:szCs w:val="21"/>
                                <w:lang w:eastAsia="en-US"/>
                              </w:rPr>
                              <w:t xml:space="preserve"> AND #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C68863D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width:426.4pt;height:49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" fillcolor="white [3201]" strokeweight=".5pt">
                <v:textbox>
                  <w:txbxContent>
                    <w:p w14:paraId="200C5E0F" w14:textId="77777777" w:rsidR="002B2576" w:rsidRDefault="002B2576" w:rsidP="002B2576">
                      <w:pPr>
                        <w:spacing w:line="240" w:lineRule="auto"/>
                        <w:ind w:firstLine="420"/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</w:pPr>
                      <w:r w:rsidRPr="002B2B14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#1 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((HIIT[Title/Abstract]) OR (SIT[Title/Abstract]) OR (AIC[Title/Abstract]) OR (High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ntensity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nterval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t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raining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High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ntensity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nterval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t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raining[Title/Abstract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H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gh intensity functional training[Title/Abstract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H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gh intensity power training[Title/Abstract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H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gh intensity endurance training[Title/Abstract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H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igh intensity circuit training[Title/Abstract]) OR (Sprint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nterval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t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raining[Title/Abstract]) OR (Aerobic interval training[Title/Abstract]) OR (Interval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t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raining[Title/Abstract]))</w:t>
                      </w:r>
                    </w:p>
                    <w:p w14:paraId="15811C73" w14:textId="77777777" w:rsidR="002B2576" w:rsidRDefault="002B2576" w:rsidP="002B2576">
                      <w:pPr>
                        <w:spacing w:line="240" w:lineRule="auto"/>
                        <w:ind w:firstLine="420"/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</w:pPr>
                      <w:r w:rsidRPr="002B2B14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#2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((AE[Title/Abstract]) OR (AT[Title/Abstract]) OR (MICT[Title/Abstract]) OR (</w:t>
                      </w:r>
                      <w:proofErr w:type="gram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ACT[</w:t>
                      </w:r>
                      <w:proofErr w:type="spellStart"/>
                      <w:proofErr w:type="gram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Aerobic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xercise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oderate intensity continuous training[Title/Abstract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A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robic continuous training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oderate intensity training[Title/Abstract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C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ontinuous training[Title/Abstract]))</w:t>
                      </w:r>
                    </w:p>
                    <w:p w14:paraId="152D27B2" w14:textId="77777777" w:rsidR="002B2576" w:rsidRDefault="002B2576" w:rsidP="002B2576">
                      <w:pPr>
                        <w:spacing w:line="240" w:lineRule="auto"/>
                        <w:ind w:firstLine="420"/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</w:pPr>
                      <w:r w:rsidRPr="002B2B14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#3</w:t>
                      </w:r>
                      <w:bookmarkStart w:id="1" w:name="_Hlk132225111"/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(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C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ardiovascular disease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C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oronary heart disease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Angina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p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ctoris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H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ypertension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Hyperlipidemias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H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art failure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yocardial infarction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H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art transplantation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S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troke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Arrhythmias, Cardiac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Atherosclerosis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P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ricarditis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Myocarditis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Cardiomyopathies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Heart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d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fects, Congenital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Heart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v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alve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d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seases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Tetralogy of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f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allot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Heart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t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ransplantation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Aneurysm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Cardiac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c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onduction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s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ystem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d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sease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ndocarditis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Thromboembolism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Thrombosis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Aortic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v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alve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s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tenosis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Aortic valve closure insufficiency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Atrial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f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brillation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Pericardial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ffusion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Hypertrophy, Left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v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ntricular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Hypertrophy, Right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v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ntricular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Cardiomyopathy, Hypertrophic, Familial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Mitral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v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alve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p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rolapse[</w:t>
                      </w:r>
                      <w:proofErr w:type="spellStart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C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hronic venous insufficiency[Title/Abstract]) OR (Elastic plaque[Title/Abstract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A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bnormal heart structure[Title/Abstract]) OR (</w:t>
                      </w:r>
                      <w:proofErr w:type="spellStart"/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A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rteriostenosis</w:t>
                      </w:r>
                      <w:proofErr w:type="spellEnd"/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[Title/Abstract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A</w:t>
                      </w:r>
                      <w:r w:rsidRPr="00B04090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rterial stenosis[Title/Abstract]))</w:t>
                      </w:r>
                    </w:p>
                    <w:p w14:paraId="005888D2" w14:textId="77777777" w:rsidR="002B2576" w:rsidRPr="002B2B14" w:rsidRDefault="002B2576" w:rsidP="002B2576">
                      <w:pPr>
                        <w:spacing w:line="240" w:lineRule="auto"/>
                        <w:ind w:firstLine="420"/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</w:pPr>
                      <w:r w:rsidRPr="002B2B14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#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4 </w:t>
                      </w:r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((QOL[Title/Abstract]) OR (MH[Title/Abstract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L</w:t>
                      </w:r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ife </w:t>
                      </w:r>
                      <w:proofErr w:type="gramStart"/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quality[</w:t>
                      </w:r>
                      <w:proofErr w:type="gramEnd"/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Title/Abstract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H</w:t>
                      </w:r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ealth related quality of life[Title/Abstract]) OR (Quality of 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l</w:t>
                      </w:r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ife[</w:t>
                      </w:r>
                      <w:proofErr w:type="spellStart"/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</w:t>
                      </w:r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ntal health[</w:t>
                      </w:r>
                      <w:proofErr w:type="spellStart"/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</w:t>
                      </w:r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ntal health[</w:t>
                      </w:r>
                      <w:proofErr w:type="spellStart"/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eSH</w:t>
                      </w:r>
                      <w:proofErr w:type="spellEnd"/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Terms]) OR (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M</w:t>
                      </w:r>
                      <w:r w:rsidRPr="00E66F95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ental well-being[Title/Abstract]))</w:t>
                      </w:r>
                    </w:p>
                    <w:bookmarkEnd w:id="1"/>
                    <w:p w14:paraId="5F8599C2" w14:textId="77777777" w:rsidR="002B2576" w:rsidRPr="002B2B14" w:rsidRDefault="002B2576" w:rsidP="002B2576">
                      <w:pPr>
                        <w:spacing w:line="240" w:lineRule="auto"/>
                        <w:ind w:firstLine="420"/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</w:pPr>
                      <w:r w:rsidRPr="002B2B14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#</w:t>
                      </w:r>
                      <w:proofErr w:type="gramStart"/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5  #</w:t>
                      </w:r>
                      <w:proofErr w:type="gramEnd"/>
                      <w:r w:rsidRPr="002B2B14"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>1 AND #2 AND #3</w:t>
                      </w:r>
                      <w:r>
                        <w:rPr>
                          <w:rFonts w:eastAsia="Palatino Linotype"/>
                          <w:kern w:val="0"/>
                          <w:sz w:val="21"/>
                          <w:szCs w:val="21"/>
                          <w:lang w:eastAsia="en-US"/>
                        </w:rPr>
                        <w:t xml:space="preserve"> AND #4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72DD9C3" w14:textId="17D8C2BE" w:rsidR="0079529C" w:rsidRPr="00DB5C9C" w:rsidRDefault="002B2576" w:rsidP="00DB5C9C">
      <w:pPr>
        <w:spacing w:line="276" w:lineRule="auto"/>
        <w:ind w:firstLineChars="0" w:firstLine="0"/>
        <w:jc w:val="center"/>
        <w:rPr>
          <w:rFonts w:hint="eastAsia"/>
          <w:kern w:val="0"/>
          <w:lang w:eastAsia="en-US"/>
        </w:rPr>
      </w:pPr>
      <w:r w:rsidRPr="00F80E46">
        <w:rPr>
          <w:kern w:val="0"/>
          <w:lang w:eastAsia="en-US"/>
        </w:rPr>
        <w:t>Box 1 PubMed search strategy</w:t>
      </w:r>
    </w:p>
    <w:sectPr w:rsidR="0079529C" w:rsidRPr="00DB5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A8883" w14:textId="77777777" w:rsidR="00682FD6" w:rsidRDefault="00682FD6" w:rsidP="002B2576">
      <w:pPr>
        <w:spacing w:line="240" w:lineRule="auto"/>
        <w:ind w:firstLine="480"/>
      </w:pPr>
      <w:r>
        <w:separator/>
      </w:r>
    </w:p>
  </w:endnote>
  <w:endnote w:type="continuationSeparator" w:id="0">
    <w:p w14:paraId="41DCADD1" w14:textId="77777777" w:rsidR="00682FD6" w:rsidRDefault="00682FD6" w:rsidP="002B257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59DE3" w14:textId="77777777" w:rsidR="00682FD6" w:rsidRDefault="00682FD6" w:rsidP="002B2576">
      <w:pPr>
        <w:spacing w:line="240" w:lineRule="auto"/>
        <w:ind w:firstLine="480"/>
      </w:pPr>
      <w:r>
        <w:separator/>
      </w:r>
    </w:p>
  </w:footnote>
  <w:footnote w:type="continuationSeparator" w:id="0">
    <w:p w14:paraId="36869ED7" w14:textId="77777777" w:rsidR="00682FD6" w:rsidRDefault="00682FD6" w:rsidP="002B2576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4B5"/>
    <w:rsid w:val="000714B5"/>
    <w:rsid w:val="002B2576"/>
    <w:rsid w:val="00682FD6"/>
    <w:rsid w:val="0079529C"/>
    <w:rsid w:val="00DB5C9C"/>
    <w:rsid w:val="00DF4832"/>
    <w:rsid w:val="00E7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50D2B"/>
  <w15:chartTrackingRefBased/>
  <w15:docId w15:val="{1B4E7B01-CB21-42EB-A380-6B62248C4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2B2576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2B257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B25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257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B2576"/>
    <w:rPr>
      <w:sz w:val="18"/>
      <w:szCs w:val="18"/>
    </w:rPr>
  </w:style>
  <w:style w:type="paragraph" w:styleId="a8">
    <w:name w:val="Body Text"/>
    <w:basedOn w:val="a"/>
    <w:link w:val="a9"/>
    <w:uiPriority w:val="99"/>
    <w:semiHidden/>
    <w:unhideWhenUsed/>
    <w:rsid w:val="002B2576"/>
    <w:pPr>
      <w:spacing w:after="120"/>
    </w:pPr>
  </w:style>
  <w:style w:type="character" w:customStyle="1" w:styleId="a9">
    <w:name w:val="正文文本 字符"/>
    <w:basedOn w:val="a1"/>
    <w:link w:val="a8"/>
    <w:uiPriority w:val="99"/>
    <w:semiHidden/>
    <w:rsid w:val="002B2576"/>
    <w:rPr>
      <w:rFonts w:ascii="Times New Roman" w:eastAsia="宋体" w:hAnsi="Times New Roman" w:cs="Times New Roman"/>
      <w:sz w:val="24"/>
      <w:szCs w:val="24"/>
    </w:rPr>
  </w:style>
  <w:style w:type="paragraph" w:styleId="a0">
    <w:name w:val="Body Text First Indent"/>
    <w:link w:val="aa"/>
    <w:uiPriority w:val="99"/>
    <w:unhideWhenUsed/>
    <w:qFormat/>
    <w:rsid w:val="002B2576"/>
    <w:pPr>
      <w:widowControl w:val="0"/>
      <w:autoSpaceDE w:val="0"/>
      <w:autoSpaceDN w:val="0"/>
      <w:ind w:firstLineChars="100" w:firstLine="4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a">
    <w:name w:val="正文文本首行缩进 字符"/>
    <w:basedOn w:val="a9"/>
    <w:link w:val="a0"/>
    <w:uiPriority w:val="99"/>
    <w:rsid w:val="002B2576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027569</dc:creator>
  <cp:keywords/>
  <dc:description/>
  <cp:lastModifiedBy>b027569</cp:lastModifiedBy>
  <cp:revision>19</cp:revision>
  <dcterms:created xsi:type="dcterms:W3CDTF">2023-07-16T07:49:00Z</dcterms:created>
  <dcterms:modified xsi:type="dcterms:W3CDTF">2023-07-16T07:49:00Z</dcterms:modified>
</cp:coreProperties>
</file>